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BF1553" w:rsidRDefault="00CD7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LINK Excel.Sheet.12 "D:\\01work\\immunotherapy\\2016-09-22\\</w:instrText>
      </w:r>
      <w:r>
        <w:rPr>
          <w:rFonts w:ascii="Times New Roman" w:hAnsi="Times New Roman" w:cs="Times New Roman"/>
          <w:b/>
          <w:sz w:val="24"/>
          <w:szCs w:val="24"/>
        </w:rPr>
        <w:instrText>纳入文献</w:instrText>
      </w:r>
      <w:r>
        <w:rPr>
          <w:rFonts w:ascii="Times New Roman" w:hAnsi="Times New Roman" w:cs="Times New Roman"/>
          <w:b/>
          <w:sz w:val="24"/>
          <w:szCs w:val="24"/>
        </w:rPr>
        <w:instrText>.xlsx" "</w:instrText>
      </w:r>
      <w:r>
        <w:rPr>
          <w:rFonts w:ascii="Times New Roman" w:hAnsi="Times New Roman" w:cs="Times New Roman"/>
          <w:b/>
          <w:sz w:val="24"/>
          <w:szCs w:val="24"/>
        </w:rPr>
        <w:instrText>亚组分析数据提取</w:instrText>
      </w:r>
      <w:r>
        <w:rPr>
          <w:rFonts w:ascii="Times New Roman" w:hAnsi="Times New Roman" w:cs="Times New Roman"/>
          <w:b/>
          <w:sz w:val="24"/>
          <w:szCs w:val="24"/>
        </w:rPr>
        <w:instrText xml:space="preserve">!R22C11:R49C16" \a \f 5 \h  \* MERGEFORMA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BF1553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 w:rsidR="00BF1553" w:rsidRPr="00BF1553">
        <w:rPr>
          <w:rFonts w:ascii="Times New Roman" w:hAnsi="Times New Roman" w:cs="Times New Roman"/>
          <w:b/>
          <w:sz w:val="24"/>
          <w:szCs w:val="24"/>
        </w:rPr>
        <w:t>The Cochrane collaboration’s tool for assessing risk of bias</w:t>
      </w:r>
      <w:r w:rsidR="00BF1553">
        <w:rPr>
          <w:rFonts w:ascii="Times New Roman" w:hAnsi="Times New Roman" w:cs="Times New Roman"/>
          <w:b/>
          <w:sz w:val="24"/>
          <w:szCs w:val="24"/>
        </w:rPr>
        <w:t>.</w:t>
      </w:r>
    </w:p>
    <w:p w:rsidR="00BF1553" w:rsidRDefault="00BF1553">
      <w:pPr>
        <w:widowControl/>
        <w:jc w:val="left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LINK Excel.Sheet.12 "D:\\01work\\immunotherapy\\2016-09-22\\</w:instrText>
      </w:r>
      <w:r>
        <w:rPr>
          <w:rFonts w:ascii="Times New Roman" w:hAnsi="Times New Roman" w:cs="Times New Roman"/>
          <w:b/>
          <w:sz w:val="24"/>
          <w:szCs w:val="24"/>
        </w:rPr>
        <w:instrText>纳入文献</w:instrText>
      </w:r>
      <w:r>
        <w:rPr>
          <w:rFonts w:ascii="Times New Roman" w:hAnsi="Times New Roman" w:cs="Times New Roman"/>
          <w:b/>
          <w:sz w:val="24"/>
          <w:szCs w:val="24"/>
        </w:rPr>
        <w:instrText>.xlsx" "</w:instrText>
      </w:r>
      <w:r>
        <w:rPr>
          <w:rFonts w:ascii="Times New Roman" w:hAnsi="Times New Roman" w:cs="Times New Roman"/>
          <w:b/>
          <w:sz w:val="24"/>
          <w:szCs w:val="24"/>
        </w:rPr>
        <w:instrText>质量评价</w:instrText>
      </w:r>
      <w:r>
        <w:rPr>
          <w:rFonts w:ascii="Times New Roman" w:hAnsi="Times New Roman" w:cs="Times New Roman"/>
          <w:b/>
          <w:sz w:val="24"/>
          <w:szCs w:val="24"/>
        </w:rPr>
        <w:instrText xml:space="preserve">!R2C1:R14C8" \a \f 5 \h  \* MERGEFORMA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ListTable4Accent1"/>
        <w:tblW w:w="13887" w:type="dxa"/>
        <w:tblLook w:val="04A0" w:firstRow="1" w:lastRow="0" w:firstColumn="1" w:lastColumn="0" w:noHBand="0" w:noVBand="1"/>
      </w:tblPr>
      <w:tblGrid>
        <w:gridCol w:w="1199"/>
        <w:gridCol w:w="1310"/>
        <w:gridCol w:w="1496"/>
        <w:gridCol w:w="1070"/>
        <w:gridCol w:w="1660"/>
        <w:gridCol w:w="1185"/>
        <w:gridCol w:w="1040"/>
        <w:gridCol w:w="4927"/>
      </w:tblGrid>
      <w:tr w:rsidR="00BF1553" w:rsidRPr="00BF1553" w:rsidTr="00BF1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</w:p>
        </w:tc>
        <w:tc>
          <w:tcPr>
            <w:tcW w:w="1310" w:type="dxa"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adequate sequence generation</w:t>
            </w:r>
          </w:p>
        </w:tc>
        <w:tc>
          <w:tcPr>
            <w:tcW w:w="1496" w:type="dxa"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allocation concealment</w:t>
            </w:r>
          </w:p>
        </w:tc>
        <w:tc>
          <w:tcPr>
            <w:tcW w:w="1070" w:type="dxa"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blinding</w:t>
            </w:r>
          </w:p>
        </w:tc>
        <w:tc>
          <w:tcPr>
            <w:tcW w:w="1660" w:type="dxa"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incomplete outcome data addressed</w:t>
            </w:r>
          </w:p>
        </w:tc>
        <w:tc>
          <w:tcPr>
            <w:tcW w:w="1185" w:type="dxa"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free of selective reporting</w:t>
            </w:r>
          </w:p>
        </w:tc>
        <w:tc>
          <w:tcPr>
            <w:tcW w:w="1040" w:type="dxa"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free of other bias</w:t>
            </w:r>
          </w:p>
        </w:tc>
        <w:tc>
          <w:tcPr>
            <w:tcW w:w="4927" w:type="dxa"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description of other bias</w:t>
            </w:r>
          </w:p>
        </w:tc>
      </w:tr>
      <w:tr w:rsidR="00BF1553" w:rsidRPr="00BF1553" w:rsidTr="00BF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Takamaya 2000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se of intention-to-treatment analysis</w:t>
            </w:r>
          </w:p>
        </w:tc>
      </w:tr>
      <w:tr w:rsidR="00BF1553" w:rsidRPr="00BF1553" w:rsidTr="00BF1553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Weng 2008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poorly described the design of study</w:t>
            </w:r>
          </w:p>
        </w:tc>
      </w:tr>
      <w:tr w:rsidR="00BF1553" w:rsidRPr="00BF1553" w:rsidTr="00BF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Hui 2009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se of intention-to-treatment analysis and single-blinded method without details.</w:t>
            </w:r>
          </w:p>
        </w:tc>
      </w:tr>
      <w:tr w:rsidR="00BF1553" w:rsidRPr="00BF1553" w:rsidTr="00BF1553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Hao 2010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se of intention-to-treatment analysi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tails.</w:t>
            </w:r>
          </w:p>
        </w:tc>
      </w:tr>
      <w:tr w:rsidR="00BF1553" w:rsidRPr="00BF1553" w:rsidTr="00BF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Qiu 2011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poorly described the design of study</w:t>
            </w:r>
          </w:p>
        </w:tc>
      </w:tr>
      <w:tr w:rsidR="00BF1553" w:rsidRPr="00BF1553" w:rsidTr="00BF1553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Wang 2012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tient's decision-based assign</w:t>
            </w: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ment and use of intention-to-treatment analysis</w:t>
            </w:r>
          </w:p>
        </w:tc>
      </w:tr>
      <w:tr w:rsidR="00BF1553" w:rsidRPr="00BF1553" w:rsidTr="00BF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†</w:t>
            </w: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Xu 2013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553" w:rsidRPr="00BF1553" w:rsidTr="00BF1553">
        <w:trPr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ui 2014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tient'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cision-based assign</w:t>
            </w: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ment; Progn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mbalanced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(age in CIK group was higher than that in non-CIK group);1/30 of patients in the CIK group was lost to follow up.</w:t>
            </w:r>
          </w:p>
        </w:tc>
      </w:tr>
      <w:tr w:rsidR="00BF1553" w:rsidRPr="00BF1553" w:rsidTr="00BF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Yu 2014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553" w:rsidRPr="00BF1553" w:rsidTr="00BF1553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lastRenderedPageBreak/>
              <w:t>Zhang 2014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nclear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poorly described the design of study</w:t>
            </w:r>
          </w:p>
        </w:tc>
      </w:tr>
      <w:tr w:rsidR="00BF1553" w:rsidRPr="00BF1553" w:rsidTr="00BF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Joon Hyeok Lee 2015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se of in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tion-to-treatment analysis in </w:t>
            </w: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efficacy analysis; Progn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mbalanced group; Industry funding</w:t>
            </w:r>
          </w:p>
        </w:tc>
      </w:tr>
      <w:tr w:rsidR="00BF1553" w:rsidRPr="00BF1553" w:rsidTr="00BF1553">
        <w:trPr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hideMark/>
          </w:tcPr>
          <w:p w:rsidR="00BF1553" w:rsidRPr="00BF1553" w:rsidRDefault="00BF1553" w:rsidP="00BF155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Xu 2016</w:t>
            </w:r>
          </w:p>
        </w:tc>
        <w:tc>
          <w:tcPr>
            <w:tcW w:w="131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496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7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66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40" w:type="dxa"/>
            <w:noWrap/>
            <w:vAlign w:val="center"/>
            <w:hideMark/>
          </w:tcPr>
          <w:p w:rsidR="00BF1553" w:rsidRPr="00BF1553" w:rsidRDefault="00BF1553" w:rsidP="00BF15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927" w:type="dxa"/>
            <w:hideMark/>
          </w:tcPr>
          <w:p w:rsidR="00BF1553" w:rsidRPr="00BF1553" w:rsidRDefault="00BF1553" w:rsidP="00BF15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Use of in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tion-to-treatment analysis in </w:t>
            </w:r>
            <w:r w:rsidRPr="00BF1553">
              <w:rPr>
                <w:rFonts w:ascii="Times New Roman" w:hAnsi="Times New Roman" w:cs="Times New Roman" w:hint="eastAsia"/>
                <w:sz w:val="24"/>
                <w:szCs w:val="24"/>
              </w:rPr>
              <w:t>efficacy analysis; The investigators and the patients, but not the physicians, radiologists or statisticians were aware of the intervention assignments.</w:t>
            </w:r>
          </w:p>
        </w:tc>
      </w:tr>
    </w:tbl>
    <w:p w:rsidR="00BF1553" w:rsidRDefault="00BF155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BF1553" w:rsidSect="001218D9">
      <w:headerReference w:type="even" r:id="rId7"/>
      <w:head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887" w:rsidRDefault="00F07887" w:rsidP="00380EDA">
      <w:r>
        <w:separator/>
      </w:r>
    </w:p>
  </w:endnote>
  <w:endnote w:type="continuationSeparator" w:id="0">
    <w:p w:rsidR="00F07887" w:rsidRDefault="00F07887" w:rsidP="00380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887" w:rsidRDefault="00F07887" w:rsidP="00380EDA">
      <w:r>
        <w:separator/>
      </w:r>
    </w:p>
  </w:footnote>
  <w:footnote w:type="continuationSeparator" w:id="0">
    <w:p w:rsidR="00F07887" w:rsidRDefault="00F07887" w:rsidP="00380E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39C5" w:rsidRDefault="006C39C5" w:rsidP="001218D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39C5" w:rsidRDefault="006C39C5" w:rsidP="001218D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D41"/>
    <w:rsid w:val="0000135A"/>
    <w:rsid w:val="000812CD"/>
    <w:rsid w:val="00093644"/>
    <w:rsid w:val="000D7766"/>
    <w:rsid w:val="00120763"/>
    <w:rsid w:val="001218D9"/>
    <w:rsid w:val="00144D79"/>
    <w:rsid w:val="0018643B"/>
    <w:rsid w:val="001D75B8"/>
    <w:rsid w:val="00202F15"/>
    <w:rsid w:val="00246829"/>
    <w:rsid w:val="00316D41"/>
    <w:rsid w:val="00380EDA"/>
    <w:rsid w:val="003F3282"/>
    <w:rsid w:val="003F7221"/>
    <w:rsid w:val="00414961"/>
    <w:rsid w:val="00485BDE"/>
    <w:rsid w:val="00517912"/>
    <w:rsid w:val="00525537"/>
    <w:rsid w:val="005317F7"/>
    <w:rsid w:val="00553E26"/>
    <w:rsid w:val="00583B0A"/>
    <w:rsid w:val="005B1DF6"/>
    <w:rsid w:val="005F1F9C"/>
    <w:rsid w:val="006A2ACA"/>
    <w:rsid w:val="006C39C5"/>
    <w:rsid w:val="006F1D36"/>
    <w:rsid w:val="007223BC"/>
    <w:rsid w:val="00772A90"/>
    <w:rsid w:val="007945EF"/>
    <w:rsid w:val="00795679"/>
    <w:rsid w:val="007C053D"/>
    <w:rsid w:val="007C3B96"/>
    <w:rsid w:val="007E16A2"/>
    <w:rsid w:val="00812CC2"/>
    <w:rsid w:val="00842520"/>
    <w:rsid w:val="008C5645"/>
    <w:rsid w:val="008F0667"/>
    <w:rsid w:val="009310D6"/>
    <w:rsid w:val="009900D0"/>
    <w:rsid w:val="009A1B78"/>
    <w:rsid w:val="009A45B1"/>
    <w:rsid w:val="009C58E6"/>
    <w:rsid w:val="009D5485"/>
    <w:rsid w:val="00A262B1"/>
    <w:rsid w:val="00AE1A12"/>
    <w:rsid w:val="00B07549"/>
    <w:rsid w:val="00B23C05"/>
    <w:rsid w:val="00B24F9C"/>
    <w:rsid w:val="00BF1553"/>
    <w:rsid w:val="00C25407"/>
    <w:rsid w:val="00C91D9E"/>
    <w:rsid w:val="00CA2314"/>
    <w:rsid w:val="00CD4AE5"/>
    <w:rsid w:val="00CD7CC9"/>
    <w:rsid w:val="00CE1D34"/>
    <w:rsid w:val="00CE4790"/>
    <w:rsid w:val="00D0293A"/>
    <w:rsid w:val="00D52B16"/>
    <w:rsid w:val="00D85975"/>
    <w:rsid w:val="00E01325"/>
    <w:rsid w:val="00E37DB9"/>
    <w:rsid w:val="00E55C38"/>
    <w:rsid w:val="00E564F2"/>
    <w:rsid w:val="00E57F9C"/>
    <w:rsid w:val="00EA3572"/>
    <w:rsid w:val="00EC0923"/>
    <w:rsid w:val="00F07887"/>
    <w:rsid w:val="00F10873"/>
    <w:rsid w:val="00F227AC"/>
    <w:rsid w:val="00F23972"/>
    <w:rsid w:val="00F256BC"/>
    <w:rsid w:val="00F53DAC"/>
    <w:rsid w:val="00F57CB4"/>
    <w:rsid w:val="00FF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E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EDA"/>
    <w:rPr>
      <w:sz w:val="18"/>
      <w:szCs w:val="18"/>
    </w:rPr>
  </w:style>
  <w:style w:type="table" w:styleId="TableGrid">
    <w:name w:val="Table Grid"/>
    <w:basedOn w:val="TableNormal"/>
    <w:uiPriority w:val="39"/>
    <w:rsid w:val="00380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Accent1">
    <w:name w:val="List Table 4 Accent 1"/>
    <w:basedOn w:val="TableNormal"/>
    <w:uiPriority w:val="49"/>
    <w:rsid w:val="00380EDA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E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EDA"/>
    <w:rPr>
      <w:sz w:val="18"/>
      <w:szCs w:val="18"/>
    </w:rPr>
  </w:style>
  <w:style w:type="table" w:styleId="TableGrid">
    <w:name w:val="Table Grid"/>
    <w:basedOn w:val="TableNormal"/>
    <w:uiPriority w:val="39"/>
    <w:rsid w:val="00380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Accent1">
    <w:name w:val="List Table 4 Accent 1"/>
    <w:basedOn w:val="TableNormal"/>
    <w:uiPriority w:val="49"/>
    <w:rsid w:val="00380EDA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秀容</dc:creator>
  <cp:keywords/>
  <dc:description/>
  <cp:lastModifiedBy>j.la</cp:lastModifiedBy>
  <cp:revision>55</cp:revision>
  <dcterms:created xsi:type="dcterms:W3CDTF">2016-10-06T05:10:00Z</dcterms:created>
  <dcterms:modified xsi:type="dcterms:W3CDTF">2016-11-18T11:00:00Z</dcterms:modified>
</cp:coreProperties>
</file>